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32D" w:rsidRPr="00C45B40" w:rsidRDefault="0075532D" w:rsidP="0075532D">
      <w:pPr>
        <w:jc w:val="both"/>
        <w:rPr>
          <w:b/>
          <w:bCs/>
          <w:color w:val="000000" w:themeColor="text1"/>
          <w:lang w:val="en-US"/>
        </w:rPr>
      </w:pPr>
      <w:r w:rsidRPr="00C45B40">
        <w:rPr>
          <w:b/>
          <w:bCs/>
          <w:color w:val="000000" w:themeColor="text1"/>
          <w:lang w:val="en-US"/>
        </w:rPr>
        <w:t>Supplementary Files:</w:t>
      </w:r>
    </w:p>
    <w:p w:rsidR="0075532D" w:rsidRPr="00C45B40" w:rsidRDefault="0075532D" w:rsidP="0075532D">
      <w:pPr>
        <w:spacing w:line="360" w:lineRule="auto"/>
        <w:jc w:val="both"/>
        <w:rPr>
          <w:color w:val="000000" w:themeColor="text1"/>
        </w:rPr>
      </w:pPr>
    </w:p>
    <w:p w:rsidR="0075532D" w:rsidRPr="00C45B40" w:rsidRDefault="0075532D" w:rsidP="0075532D">
      <w:pPr>
        <w:spacing w:line="360" w:lineRule="auto"/>
        <w:jc w:val="both"/>
        <w:rPr>
          <w:color w:val="000000" w:themeColor="text1"/>
        </w:rPr>
      </w:pPr>
      <w:r w:rsidRPr="00C45B40">
        <w:rPr>
          <w:color w:val="000000" w:themeColor="text1"/>
        </w:rPr>
        <w:t>1: List of genes up-regulated under salinity stress.</w:t>
      </w:r>
    </w:p>
    <w:p w:rsidR="0075532D" w:rsidRPr="00C45B40" w:rsidRDefault="0075532D" w:rsidP="0075532D">
      <w:pPr>
        <w:spacing w:line="360" w:lineRule="auto"/>
        <w:jc w:val="both"/>
        <w:rPr>
          <w:color w:val="000000" w:themeColor="text1"/>
        </w:rPr>
      </w:pPr>
      <w:r w:rsidRPr="00C45B40">
        <w:rPr>
          <w:color w:val="000000" w:themeColor="text1"/>
          <w:lang w:val="en-US"/>
        </w:rPr>
        <w:t xml:space="preserve">2: </w:t>
      </w:r>
      <w:r w:rsidRPr="00C45B40">
        <w:rPr>
          <w:color w:val="000000" w:themeColor="text1"/>
        </w:rPr>
        <w:t>List of plants selected for synthesis of the designer promoter.</w:t>
      </w:r>
    </w:p>
    <w:p w:rsidR="004E2212" w:rsidRDefault="004E2212">
      <w:bookmarkStart w:id="0" w:name="_GoBack"/>
      <w:bookmarkEnd w:id="0"/>
    </w:p>
    <w:sectPr w:rsidR="004E2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25"/>
    <w:rsid w:val="0000718F"/>
    <w:rsid w:val="00021373"/>
    <w:rsid w:val="000A5C25"/>
    <w:rsid w:val="000E7ABB"/>
    <w:rsid w:val="001407B2"/>
    <w:rsid w:val="001F2620"/>
    <w:rsid w:val="002006D3"/>
    <w:rsid w:val="00231478"/>
    <w:rsid w:val="00280D07"/>
    <w:rsid w:val="003330EB"/>
    <w:rsid w:val="003462DD"/>
    <w:rsid w:val="003A7786"/>
    <w:rsid w:val="003D7D54"/>
    <w:rsid w:val="00411077"/>
    <w:rsid w:val="0043043B"/>
    <w:rsid w:val="004D54F9"/>
    <w:rsid w:val="004D728E"/>
    <w:rsid w:val="004E2212"/>
    <w:rsid w:val="005774CB"/>
    <w:rsid w:val="005851FE"/>
    <w:rsid w:val="005D2223"/>
    <w:rsid w:val="00632BAD"/>
    <w:rsid w:val="0070772E"/>
    <w:rsid w:val="0072797E"/>
    <w:rsid w:val="007522FD"/>
    <w:rsid w:val="00752C9A"/>
    <w:rsid w:val="00753B0B"/>
    <w:rsid w:val="0075532D"/>
    <w:rsid w:val="0077650B"/>
    <w:rsid w:val="007D2116"/>
    <w:rsid w:val="00824C24"/>
    <w:rsid w:val="00837FCE"/>
    <w:rsid w:val="00843908"/>
    <w:rsid w:val="0085749D"/>
    <w:rsid w:val="00887F8A"/>
    <w:rsid w:val="00890BE7"/>
    <w:rsid w:val="008A5ACD"/>
    <w:rsid w:val="008B4E97"/>
    <w:rsid w:val="008C4ABD"/>
    <w:rsid w:val="00961CE1"/>
    <w:rsid w:val="009A1A9B"/>
    <w:rsid w:val="009F7E4E"/>
    <w:rsid w:val="00A07220"/>
    <w:rsid w:val="00A20CB6"/>
    <w:rsid w:val="00A237E5"/>
    <w:rsid w:val="00AB18E4"/>
    <w:rsid w:val="00B03634"/>
    <w:rsid w:val="00B70B5D"/>
    <w:rsid w:val="00B755C4"/>
    <w:rsid w:val="00B84839"/>
    <w:rsid w:val="00C02EB6"/>
    <w:rsid w:val="00C85CA9"/>
    <w:rsid w:val="00C9296A"/>
    <w:rsid w:val="00CD418A"/>
    <w:rsid w:val="00D45834"/>
    <w:rsid w:val="00DF71E3"/>
    <w:rsid w:val="00E67B7D"/>
    <w:rsid w:val="00E84822"/>
    <w:rsid w:val="00EE02BA"/>
    <w:rsid w:val="00EE1772"/>
    <w:rsid w:val="00EF381F"/>
    <w:rsid w:val="00F13FA6"/>
    <w:rsid w:val="00F62A94"/>
    <w:rsid w:val="00F65164"/>
    <w:rsid w:val="00F827BE"/>
    <w:rsid w:val="00FB2552"/>
    <w:rsid w:val="00FD774D"/>
    <w:rsid w:val="00FE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34FD6-4B16-4C6C-91B3-6EECB92E9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4-06-11T07:01:00Z</dcterms:created>
  <dcterms:modified xsi:type="dcterms:W3CDTF">2024-06-11T07:01:00Z</dcterms:modified>
</cp:coreProperties>
</file>